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E64AA"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b/>
          <w:bCs/>
          <w:color w:val="000000"/>
          <w:kern w:val="0"/>
          <w:lang w:eastAsia="en-GB"/>
          <w14:ligatures w14:val="none"/>
        </w:rPr>
        <w:t>EMBASE Search</w:t>
      </w:r>
    </w:p>
    <w:p w14:paraId="0888AFB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nflammatory bowel disease/</w:t>
      </w:r>
    </w:p>
    <w:p w14:paraId="7EC8DC4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Crohn disease/</w:t>
      </w:r>
    </w:p>
    <w:p w14:paraId="7AB7C53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Ulcerative colitis/</w:t>
      </w:r>
    </w:p>
    <w:p w14:paraId="7714DF8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bd.mp.</w:t>
      </w:r>
    </w:p>
    <w:p w14:paraId="76D16D67"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Crohns.mp.</w:t>
      </w:r>
    </w:p>
    <w:p w14:paraId="5B5EFD6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Ulcerative colitis.mp.</w:t>
      </w:r>
    </w:p>
    <w:p w14:paraId="662B60E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OR 1-6</w:t>
      </w:r>
    </w:p>
    <w:p w14:paraId="293188FD"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care disparity/</w:t>
      </w:r>
    </w:p>
    <w:p w14:paraId="6C610A2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care access/</w:t>
      </w:r>
    </w:p>
    <w:p w14:paraId="61D0705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 inequalities.mp.</w:t>
      </w:r>
    </w:p>
    <w:p w14:paraId="147357C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care experience/</w:t>
      </w:r>
    </w:p>
    <w:p w14:paraId="27FA7B4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Patient experience/</w:t>
      </w:r>
    </w:p>
    <w:p w14:paraId="4F5734EB"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xperience/</w:t>
      </w:r>
    </w:p>
    <w:p w14:paraId="5F960013" w14:textId="77777777" w:rsidR="00B60516" w:rsidRDefault="00B60516" w:rsidP="00B60516">
      <w:pPr>
        <w:spacing w:line="240" w:lineRule="auto"/>
        <w:rPr>
          <w:rFonts w:ascii="Arial" w:eastAsia="Times New Roman" w:hAnsi="Arial" w:cs="Arial"/>
          <w:color w:val="000000"/>
          <w:kern w:val="0"/>
          <w:lang w:eastAsia="en-GB"/>
          <w14:ligatures w14:val="none"/>
        </w:rPr>
      </w:pPr>
      <w:r w:rsidRPr="00B60516">
        <w:rPr>
          <w:rFonts w:ascii="Arial" w:eastAsia="Times New Roman" w:hAnsi="Arial" w:cs="Arial"/>
          <w:color w:val="000000"/>
          <w:kern w:val="0"/>
          <w:lang w:eastAsia="en-GB"/>
          <w14:ligatures w14:val="none"/>
        </w:rPr>
        <w:t>Health care delivery/</w:t>
      </w:r>
    </w:p>
    <w:p w14:paraId="623482AF" w14:textId="72EED1F4"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Pr>
          <w:rFonts w:ascii="Arial" w:eastAsia="Times New Roman" w:hAnsi="Arial" w:cs="Arial"/>
          <w:color w:val="000000"/>
          <w:kern w:val="0"/>
          <w:lang w:eastAsia="en-GB"/>
          <w14:ligatures w14:val="none"/>
        </w:rPr>
        <w:t>Health Services Accessibility/</w:t>
      </w:r>
    </w:p>
    <w:p w14:paraId="0FC6EC6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Or XXX</w:t>
      </w:r>
    </w:p>
    <w:p w14:paraId="5D68A30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Discrimination.mp.</w:t>
      </w:r>
    </w:p>
    <w:p w14:paraId="1244364B"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quity.mp.</w:t>
      </w:r>
    </w:p>
    <w:p w14:paraId="5DE3856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oeconomic disparities in health.mp.</w:t>
      </w:r>
    </w:p>
    <w:p w14:paraId="7C82B0E9"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Minority group/</w:t>
      </w:r>
    </w:p>
    <w:p w14:paraId="3CC9E6B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Minority health/</w:t>
      </w:r>
    </w:p>
    <w:p w14:paraId="28A3B42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poverty/</w:t>
      </w:r>
    </w:p>
    <w:p w14:paraId="2B42D0DA"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Black or African American).</w:t>
      </w:r>
      <w:proofErr w:type="spellStart"/>
      <w:r w:rsidRPr="00B60516">
        <w:rPr>
          <w:rFonts w:ascii="Arial" w:eastAsia="Times New Roman" w:hAnsi="Arial" w:cs="Arial"/>
          <w:color w:val="000000"/>
          <w:kern w:val="0"/>
          <w:lang w:eastAsia="en-GB"/>
          <w14:ligatures w14:val="none"/>
        </w:rPr>
        <w:t>mp</w:t>
      </w:r>
      <w:proofErr w:type="spellEnd"/>
      <w:r w:rsidRPr="00B60516">
        <w:rPr>
          <w:rFonts w:ascii="Arial" w:eastAsia="Times New Roman" w:hAnsi="Arial" w:cs="Arial"/>
          <w:color w:val="000000"/>
          <w:kern w:val="0"/>
          <w:lang w:eastAsia="en-GB"/>
          <w14:ligatures w14:val="none"/>
        </w:rPr>
        <w:t>.</w:t>
      </w:r>
    </w:p>
    <w:p w14:paraId="3D52F3C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aged/</w:t>
      </w:r>
    </w:p>
    <w:p w14:paraId="325E855D"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ducational status/</w:t>
      </w:r>
    </w:p>
    <w:p w14:paraId="6F2F0E7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thnicity/</w:t>
      </w:r>
    </w:p>
    <w:p w14:paraId="7B4B92B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thniCITY.mp.</w:t>
      </w:r>
    </w:p>
    <w:p w14:paraId="1D499237"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ace relation/</w:t>
      </w:r>
    </w:p>
    <w:p w14:paraId="2A7AFFF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acial disparity/</w:t>
      </w:r>
    </w:p>
    <w:p w14:paraId="4BBA016A"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acial background/</w:t>
      </w:r>
    </w:p>
    <w:p w14:paraId="39D52E2D"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class/</w:t>
      </w:r>
    </w:p>
    <w:p w14:paraId="4259590D"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isolation/</w:t>
      </w:r>
    </w:p>
    <w:p w14:paraId="78BA265B"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problem/</w:t>
      </w:r>
    </w:p>
    <w:p w14:paraId="185E5AB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lastRenderedPageBreak/>
        <w:t>Social status/</w:t>
      </w:r>
    </w:p>
    <w:p w14:paraId="76CAB01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Gender equity/</w:t>
      </w:r>
    </w:p>
    <w:p w14:paraId="58D2302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Vulnerable population/</w:t>
      </w:r>
    </w:p>
    <w:p w14:paraId="128D50C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omen.mp.</w:t>
      </w:r>
    </w:p>
    <w:p w14:paraId="5261E17A"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class.mp.</w:t>
      </w:r>
    </w:p>
    <w:p w14:paraId="1013DBB7"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ural healthcare/</w:t>
      </w:r>
    </w:p>
    <w:p w14:paraId="64E0BF83"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ural health/</w:t>
      </w:r>
    </w:p>
    <w:p w14:paraId="1D200219"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ncome.mp.</w:t>
      </w:r>
    </w:p>
    <w:p w14:paraId="6FFD361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thnic group/</w:t>
      </w:r>
    </w:p>
    <w:p w14:paraId="60104B3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Cultural diversity/</w:t>
      </w:r>
    </w:p>
    <w:p w14:paraId="6C21A457"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Barriers.mp.</w:t>
      </w:r>
    </w:p>
    <w:p w14:paraId="61AA7C03"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oeconomics/</w:t>
      </w:r>
    </w:p>
    <w:p w14:paraId="64647A3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lderly.mp.</w:t>
      </w:r>
    </w:p>
    <w:p w14:paraId="7DB0BAB5"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Distance to healthcare.mp.</w:t>
      </w:r>
    </w:p>
    <w:p w14:paraId="7FF7BD3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spellStart"/>
      <w:r w:rsidRPr="00B60516">
        <w:rPr>
          <w:rFonts w:ascii="Arial" w:eastAsia="Times New Roman" w:hAnsi="Arial" w:cs="Arial"/>
          <w:color w:val="000000"/>
          <w:kern w:val="0"/>
          <w:lang w:eastAsia="en-GB"/>
          <w14:ligatures w14:val="none"/>
        </w:rPr>
        <w:t>lgbtqia</w:t>
      </w:r>
      <w:proofErr w:type="spellEnd"/>
      <w:r w:rsidRPr="00B60516">
        <w:rPr>
          <w:rFonts w:ascii="Arial" w:eastAsia="Times New Roman" w:hAnsi="Arial" w:cs="Arial"/>
          <w:color w:val="000000"/>
          <w:kern w:val="0"/>
          <w:lang w:eastAsia="en-GB"/>
          <w14:ligatures w14:val="none"/>
        </w:rPr>
        <w:t>+ people'/exp </w:t>
      </w:r>
    </w:p>
    <w:p w14:paraId="5E22025A"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sexual</w:t>
      </w:r>
      <w:proofErr w:type="gramEnd"/>
      <w:r w:rsidRPr="00B60516">
        <w:rPr>
          <w:rFonts w:ascii="Arial" w:eastAsia="Times New Roman" w:hAnsi="Arial" w:cs="Arial"/>
          <w:color w:val="000000"/>
          <w:kern w:val="0"/>
          <w:lang w:eastAsia="en-GB"/>
          <w14:ligatures w14:val="none"/>
        </w:rPr>
        <w:t xml:space="preserve"> and gender minority'/exp </w:t>
      </w:r>
    </w:p>
    <w:p w14:paraId="59C112C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men</w:t>
      </w:r>
      <w:proofErr w:type="gramEnd"/>
      <w:r w:rsidRPr="00B60516">
        <w:rPr>
          <w:rFonts w:ascii="Arial" w:eastAsia="Times New Roman" w:hAnsi="Arial" w:cs="Arial"/>
          <w:color w:val="000000"/>
          <w:kern w:val="0"/>
          <w:lang w:eastAsia="en-GB"/>
          <w14:ligatures w14:val="none"/>
        </w:rPr>
        <w:t xml:space="preserve"> who have sex with men'/exp </w:t>
      </w:r>
    </w:p>
    <w:p w14:paraId="5EFA658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men</w:t>
      </w:r>
      <w:proofErr w:type="gramEnd"/>
      <w:r w:rsidRPr="00B60516">
        <w:rPr>
          <w:rFonts w:ascii="Arial" w:eastAsia="Times New Roman" w:hAnsi="Arial" w:cs="Arial"/>
          <w:color w:val="000000"/>
          <w:kern w:val="0"/>
          <w:lang w:eastAsia="en-GB"/>
          <w14:ligatures w14:val="none"/>
        </w:rPr>
        <w:t xml:space="preserve"> who have sex with men and women'/exp </w:t>
      </w:r>
    </w:p>
    <w:p w14:paraId="47171629"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women</w:t>
      </w:r>
      <w:proofErr w:type="gramEnd"/>
      <w:r w:rsidRPr="00B60516">
        <w:rPr>
          <w:rFonts w:ascii="Arial" w:eastAsia="Times New Roman" w:hAnsi="Arial" w:cs="Arial"/>
          <w:color w:val="000000"/>
          <w:kern w:val="0"/>
          <w:lang w:eastAsia="en-GB"/>
          <w14:ligatures w14:val="none"/>
        </w:rPr>
        <w:t xml:space="preserve"> who have sex with women'/exp </w:t>
      </w:r>
    </w:p>
    <w:p w14:paraId="5BB9FC5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women</w:t>
      </w:r>
      <w:proofErr w:type="gramEnd"/>
      <w:r w:rsidRPr="00B60516">
        <w:rPr>
          <w:rFonts w:ascii="Arial" w:eastAsia="Times New Roman" w:hAnsi="Arial" w:cs="Arial"/>
          <w:color w:val="000000"/>
          <w:kern w:val="0"/>
          <w:lang w:eastAsia="en-GB"/>
          <w14:ligatures w14:val="none"/>
        </w:rPr>
        <w:t xml:space="preserve"> who have sex with women and men'/exp </w:t>
      </w:r>
    </w:p>
    <w:p w14:paraId="09132A9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asexual</w:t>
      </w:r>
      <w:proofErr w:type="gramEnd"/>
      <w:r w:rsidRPr="00B60516">
        <w:rPr>
          <w:rFonts w:ascii="Arial" w:eastAsia="Times New Roman" w:hAnsi="Arial" w:cs="Arial"/>
          <w:color w:val="000000"/>
          <w:kern w:val="0"/>
          <w:lang w:eastAsia="en-GB"/>
          <w14:ligatures w14:val="none"/>
        </w:rPr>
        <w:t xml:space="preserve"> people'/exp </w:t>
      </w:r>
    </w:p>
    <w:p w14:paraId="3F56B70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ntersex'/exp </w:t>
      </w:r>
    </w:p>
    <w:p w14:paraId="7CB87A4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spellStart"/>
      <w:proofErr w:type="gramStart"/>
      <w:r w:rsidRPr="00B60516">
        <w:rPr>
          <w:rFonts w:ascii="Arial" w:eastAsia="Times New Roman" w:hAnsi="Arial" w:cs="Arial"/>
          <w:color w:val="000000"/>
          <w:kern w:val="0"/>
          <w:lang w:eastAsia="en-GB"/>
          <w14:ligatures w14:val="none"/>
        </w:rPr>
        <w:t>lgbt</w:t>
      </w:r>
      <w:proofErr w:type="spellEnd"/>
      <w:proofErr w:type="gramEnd"/>
      <w:r w:rsidRPr="00B60516">
        <w:rPr>
          <w:rFonts w:ascii="Arial" w:eastAsia="Times New Roman" w:hAnsi="Arial" w:cs="Arial"/>
          <w:color w:val="000000"/>
          <w:kern w:val="0"/>
          <w:lang w:eastAsia="en-GB"/>
          <w14:ligatures w14:val="none"/>
        </w:rPr>
        <w:t xml:space="preserve"> people'/exp </w:t>
      </w:r>
    </w:p>
    <w:p w14:paraId="4C37135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bisexual</w:t>
      </w:r>
      <w:proofErr w:type="gramEnd"/>
      <w:r w:rsidRPr="00B60516">
        <w:rPr>
          <w:rFonts w:ascii="Arial" w:eastAsia="Times New Roman" w:hAnsi="Arial" w:cs="Arial"/>
          <w:color w:val="000000"/>
          <w:kern w:val="0"/>
          <w:lang w:eastAsia="en-GB"/>
          <w14:ligatures w14:val="none"/>
        </w:rPr>
        <w:t xml:space="preserve"> female'/exp </w:t>
      </w:r>
    </w:p>
    <w:p w14:paraId="77EDB0AB"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bisexual</w:t>
      </w:r>
      <w:proofErr w:type="gramEnd"/>
      <w:r w:rsidRPr="00B60516">
        <w:rPr>
          <w:rFonts w:ascii="Arial" w:eastAsia="Times New Roman" w:hAnsi="Arial" w:cs="Arial"/>
          <w:color w:val="000000"/>
          <w:kern w:val="0"/>
          <w:lang w:eastAsia="en-GB"/>
          <w14:ligatures w14:val="none"/>
        </w:rPr>
        <w:t xml:space="preserve"> male'/exp </w:t>
      </w:r>
    </w:p>
    <w:p w14:paraId="749F759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homosexual</w:t>
      </w:r>
      <w:proofErr w:type="gramEnd"/>
      <w:r w:rsidRPr="00B60516">
        <w:rPr>
          <w:rFonts w:ascii="Arial" w:eastAsia="Times New Roman" w:hAnsi="Arial" w:cs="Arial"/>
          <w:color w:val="000000"/>
          <w:kern w:val="0"/>
          <w:lang w:eastAsia="en-GB"/>
          <w14:ligatures w14:val="none"/>
        </w:rPr>
        <w:t xml:space="preserve"> female'/exp </w:t>
      </w:r>
    </w:p>
    <w:p w14:paraId="246E6025"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w:t>
      </w:r>
      <w:proofErr w:type="gramStart"/>
      <w:r w:rsidRPr="00B60516">
        <w:rPr>
          <w:rFonts w:ascii="Arial" w:eastAsia="Times New Roman" w:hAnsi="Arial" w:cs="Arial"/>
          <w:color w:val="000000"/>
          <w:kern w:val="0"/>
          <w:lang w:eastAsia="en-GB"/>
          <w14:ligatures w14:val="none"/>
        </w:rPr>
        <w:t>homosexual</w:t>
      </w:r>
      <w:proofErr w:type="gramEnd"/>
      <w:r w:rsidRPr="00B60516">
        <w:rPr>
          <w:rFonts w:ascii="Arial" w:eastAsia="Times New Roman" w:hAnsi="Arial" w:cs="Arial"/>
          <w:color w:val="000000"/>
          <w:kern w:val="0"/>
          <w:lang w:eastAsia="en-GB"/>
          <w14:ligatures w14:val="none"/>
        </w:rPr>
        <w:t xml:space="preserve"> male'/exp </w:t>
      </w:r>
    </w:p>
    <w:p w14:paraId="396B39E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transgender'/exp </w:t>
      </w:r>
    </w:p>
    <w:p w14:paraId="6198C07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exual minority/</w:t>
      </w:r>
    </w:p>
    <w:p w14:paraId="3C1D3B0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Limit 2000-current</w:t>
      </w:r>
    </w:p>
    <w:p w14:paraId="4747F664" w14:textId="77777777" w:rsidR="00B60516" w:rsidRPr="00B60516" w:rsidRDefault="00B60516" w:rsidP="00B60516">
      <w:pPr>
        <w:spacing w:after="0" w:line="240" w:lineRule="auto"/>
        <w:rPr>
          <w:rFonts w:ascii="Times New Roman" w:eastAsia="Times New Roman" w:hAnsi="Times New Roman" w:cs="Times New Roman"/>
          <w:kern w:val="0"/>
          <w:sz w:val="24"/>
          <w:szCs w:val="24"/>
          <w:lang w:eastAsia="en-GB"/>
          <w14:ligatures w14:val="none"/>
        </w:rPr>
      </w:pPr>
    </w:p>
    <w:p w14:paraId="2EC43EE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b/>
          <w:bCs/>
          <w:color w:val="000000"/>
          <w:kern w:val="0"/>
          <w:lang w:eastAsia="en-GB"/>
          <w14:ligatures w14:val="none"/>
        </w:rPr>
        <w:t>Medline via Ovid</w:t>
      </w:r>
    </w:p>
    <w:p w14:paraId="39AD34CD"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nflammatory bowel disease/</w:t>
      </w:r>
    </w:p>
    <w:p w14:paraId="44CF680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Crohn disease/</w:t>
      </w:r>
    </w:p>
    <w:p w14:paraId="63D5A56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lastRenderedPageBreak/>
        <w:t>Ulcerative colitis/</w:t>
      </w:r>
    </w:p>
    <w:p w14:paraId="16388093"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bd.mp.</w:t>
      </w:r>
    </w:p>
    <w:p w14:paraId="10A9347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Crohns.mp.</w:t>
      </w:r>
    </w:p>
    <w:p w14:paraId="464D668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Ulcerative colitis.mp.</w:t>
      </w:r>
    </w:p>
    <w:p w14:paraId="226351F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OR 1-6</w:t>
      </w:r>
    </w:p>
    <w:p w14:paraId="574B388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care disparity/</w:t>
      </w:r>
    </w:p>
    <w:p w14:paraId="7BC58DA7"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care access/</w:t>
      </w:r>
    </w:p>
    <w:p w14:paraId="64D83959"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 inequalities.mp.</w:t>
      </w:r>
    </w:p>
    <w:p w14:paraId="561D0AE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care experience/</w:t>
      </w:r>
    </w:p>
    <w:p w14:paraId="3339597A"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Patient experience/</w:t>
      </w:r>
    </w:p>
    <w:p w14:paraId="3A2A715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xperience/</w:t>
      </w:r>
    </w:p>
    <w:p w14:paraId="0949FBA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Health care delivery/</w:t>
      </w:r>
    </w:p>
    <w:p w14:paraId="72C3279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Pr>
          <w:rFonts w:ascii="Arial" w:eastAsia="Times New Roman" w:hAnsi="Arial" w:cs="Arial"/>
          <w:color w:val="000000"/>
          <w:kern w:val="0"/>
          <w:lang w:eastAsia="en-GB"/>
          <w14:ligatures w14:val="none"/>
        </w:rPr>
        <w:t>Health Services Accessibility/</w:t>
      </w:r>
    </w:p>
    <w:p w14:paraId="47A4279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Or XXX</w:t>
      </w:r>
    </w:p>
    <w:p w14:paraId="7F8F7789"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Discrimination.mp.</w:t>
      </w:r>
    </w:p>
    <w:p w14:paraId="3DE9BF0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quity.mp.</w:t>
      </w:r>
    </w:p>
    <w:p w14:paraId="4B51432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oeconomic disparities in health.mp.</w:t>
      </w:r>
    </w:p>
    <w:p w14:paraId="07894AEB"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Minority group/</w:t>
      </w:r>
    </w:p>
    <w:p w14:paraId="390BCB8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Minority health/</w:t>
      </w:r>
    </w:p>
    <w:p w14:paraId="148AB4D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poverty/</w:t>
      </w:r>
    </w:p>
    <w:p w14:paraId="28482639"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Black or African American).</w:t>
      </w:r>
      <w:proofErr w:type="spellStart"/>
      <w:r w:rsidRPr="00B60516">
        <w:rPr>
          <w:rFonts w:ascii="Arial" w:eastAsia="Times New Roman" w:hAnsi="Arial" w:cs="Arial"/>
          <w:color w:val="000000"/>
          <w:kern w:val="0"/>
          <w:lang w:eastAsia="en-GB"/>
          <w14:ligatures w14:val="none"/>
        </w:rPr>
        <w:t>mp</w:t>
      </w:r>
      <w:proofErr w:type="spellEnd"/>
      <w:r w:rsidRPr="00B60516">
        <w:rPr>
          <w:rFonts w:ascii="Arial" w:eastAsia="Times New Roman" w:hAnsi="Arial" w:cs="Arial"/>
          <w:color w:val="000000"/>
          <w:kern w:val="0"/>
          <w:lang w:eastAsia="en-GB"/>
          <w14:ligatures w14:val="none"/>
        </w:rPr>
        <w:t>.</w:t>
      </w:r>
    </w:p>
    <w:p w14:paraId="72EF203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aged/</w:t>
      </w:r>
    </w:p>
    <w:p w14:paraId="5AB2B637"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ducational status/</w:t>
      </w:r>
    </w:p>
    <w:p w14:paraId="150541A9"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thnicity/</w:t>
      </w:r>
    </w:p>
    <w:p w14:paraId="05B4B68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thniCITY.mp.</w:t>
      </w:r>
    </w:p>
    <w:p w14:paraId="00CB337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ace relation/</w:t>
      </w:r>
    </w:p>
    <w:p w14:paraId="0E82D8B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acial disparity/</w:t>
      </w:r>
    </w:p>
    <w:p w14:paraId="4CC1A97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acial background/</w:t>
      </w:r>
    </w:p>
    <w:p w14:paraId="3C8E5723"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class/</w:t>
      </w:r>
    </w:p>
    <w:p w14:paraId="3BB1BE45"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isolation/</w:t>
      </w:r>
    </w:p>
    <w:p w14:paraId="2CDD2DC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problem/</w:t>
      </w:r>
    </w:p>
    <w:p w14:paraId="3C3183BB"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status/</w:t>
      </w:r>
    </w:p>
    <w:p w14:paraId="52977A5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Gender equity/</w:t>
      </w:r>
    </w:p>
    <w:p w14:paraId="183E556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Vulnerable population/</w:t>
      </w:r>
    </w:p>
    <w:p w14:paraId="2A5ED717"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lastRenderedPageBreak/>
        <w:t>Women.mp.</w:t>
      </w:r>
    </w:p>
    <w:p w14:paraId="136E473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al class.mp.</w:t>
      </w:r>
    </w:p>
    <w:p w14:paraId="08AE5210"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ural healthcare/</w:t>
      </w:r>
    </w:p>
    <w:p w14:paraId="228EDDD2"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Rural health/</w:t>
      </w:r>
    </w:p>
    <w:p w14:paraId="5DE088F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ncome.mp.</w:t>
      </w:r>
    </w:p>
    <w:p w14:paraId="09F471F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thnic group/</w:t>
      </w:r>
    </w:p>
    <w:p w14:paraId="01C49D3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Cultural diversity/</w:t>
      </w:r>
    </w:p>
    <w:p w14:paraId="6ED13A2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Barriers.mp.</w:t>
      </w:r>
    </w:p>
    <w:p w14:paraId="6BB1A45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ocioeconomics/</w:t>
      </w:r>
    </w:p>
    <w:p w14:paraId="18FAA63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Elderly.mp.</w:t>
      </w:r>
    </w:p>
    <w:p w14:paraId="62C6D17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Distance to healthcare.mp.</w:t>
      </w:r>
    </w:p>
    <w:p w14:paraId="005E7B08"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Sexual minority/ </w:t>
      </w:r>
    </w:p>
    <w:p w14:paraId="43A2893E"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asexual/</w:t>
      </w:r>
    </w:p>
    <w:p w14:paraId="4D77F73A"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intersex/</w:t>
      </w:r>
    </w:p>
    <w:p w14:paraId="0E543CEC"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transgender/</w:t>
      </w:r>
    </w:p>
    <w:p w14:paraId="50B1DCD6"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lesbian/</w:t>
      </w:r>
    </w:p>
    <w:p w14:paraId="5271D2EF"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gay/</w:t>
      </w:r>
    </w:p>
    <w:p w14:paraId="73B608D1"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proofErr w:type="spellStart"/>
      <w:r w:rsidRPr="00B60516">
        <w:rPr>
          <w:rFonts w:ascii="Arial" w:eastAsia="Times New Roman" w:hAnsi="Arial" w:cs="Arial"/>
          <w:color w:val="000000"/>
          <w:kern w:val="0"/>
          <w:lang w:eastAsia="en-GB"/>
          <w14:ligatures w14:val="none"/>
        </w:rPr>
        <w:t>homesexual</w:t>
      </w:r>
      <w:proofErr w:type="spellEnd"/>
      <w:r w:rsidRPr="00B60516">
        <w:rPr>
          <w:rFonts w:ascii="Arial" w:eastAsia="Times New Roman" w:hAnsi="Arial" w:cs="Arial"/>
          <w:color w:val="000000"/>
          <w:kern w:val="0"/>
          <w:lang w:eastAsia="en-GB"/>
          <w14:ligatures w14:val="none"/>
        </w:rPr>
        <w:t>/</w:t>
      </w:r>
    </w:p>
    <w:p w14:paraId="297D2CA5"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Limit 2000-current</w:t>
      </w:r>
    </w:p>
    <w:p w14:paraId="5730F956" w14:textId="77777777" w:rsidR="00B60516" w:rsidRPr="00B60516" w:rsidRDefault="00B60516" w:rsidP="00B60516">
      <w:pPr>
        <w:spacing w:after="240" w:line="240" w:lineRule="auto"/>
        <w:rPr>
          <w:rFonts w:ascii="Times New Roman" w:eastAsia="Times New Roman" w:hAnsi="Times New Roman" w:cs="Times New Roman"/>
          <w:kern w:val="0"/>
          <w:sz w:val="24"/>
          <w:szCs w:val="24"/>
          <w:lang w:eastAsia="en-GB"/>
          <w14:ligatures w14:val="none"/>
        </w:rPr>
      </w:pPr>
      <w:r w:rsidRPr="00B60516">
        <w:rPr>
          <w:rFonts w:ascii="Times New Roman" w:eastAsia="Times New Roman" w:hAnsi="Times New Roman" w:cs="Times New Roman"/>
          <w:kern w:val="0"/>
          <w:sz w:val="24"/>
          <w:szCs w:val="24"/>
          <w:lang w:eastAsia="en-GB"/>
          <w14:ligatures w14:val="none"/>
        </w:rPr>
        <w:br/>
      </w:r>
      <w:r w:rsidRPr="00B60516">
        <w:rPr>
          <w:rFonts w:ascii="Times New Roman" w:eastAsia="Times New Roman" w:hAnsi="Times New Roman" w:cs="Times New Roman"/>
          <w:kern w:val="0"/>
          <w:sz w:val="24"/>
          <w:szCs w:val="24"/>
          <w:lang w:eastAsia="en-GB"/>
          <w14:ligatures w14:val="none"/>
        </w:rPr>
        <w:br/>
      </w:r>
      <w:r w:rsidRPr="00B60516">
        <w:rPr>
          <w:rFonts w:ascii="Times New Roman" w:eastAsia="Times New Roman" w:hAnsi="Times New Roman" w:cs="Times New Roman"/>
          <w:kern w:val="0"/>
          <w:sz w:val="24"/>
          <w:szCs w:val="24"/>
          <w:lang w:eastAsia="en-GB"/>
          <w14:ligatures w14:val="none"/>
        </w:rPr>
        <w:br/>
      </w:r>
    </w:p>
    <w:p w14:paraId="0CDA2BA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CINAHL Search</w:t>
      </w:r>
    </w:p>
    <w:p w14:paraId="28C8EC6D"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 xml:space="preserve">inflammatory bowel disease or </w:t>
      </w:r>
      <w:proofErr w:type="spellStart"/>
      <w:r w:rsidRPr="00B60516">
        <w:rPr>
          <w:rFonts w:ascii="Arial" w:eastAsia="Times New Roman" w:hAnsi="Arial" w:cs="Arial"/>
          <w:color w:val="000000"/>
          <w:kern w:val="0"/>
          <w:lang w:eastAsia="en-GB"/>
          <w14:ligatures w14:val="none"/>
        </w:rPr>
        <w:t>ibd</w:t>
      </w:r>
      <w:proofErr w:type="spellEnd"/>
      <w:r w:rsidRPr="00B60516">
        <w:rPr>
          <w:rFonts w:ascii="Arial" w:eastAsia="Times New Roman" w:hAnsi="Arial" w:cs="Arial"/>
          <w:color w:val="000000"/>
          <w:kern w:val="0"/>
          <w:lang w:eastAsia="en-GB"/>
          <w14:ligatures w14:val="none"/>
        </w:rPr>
        <w:t xml:space="preserve"> or ulcerative colitis or </w:t>
      </w:r>
      <w:proofErr w:type="spellStart"/>
      <w:r w:rsidRPr="00B60516">
        <w:rPr>
          <w:rFonts w:ascii="Arial" w:eastAsia="Times New Roman" w:hAnsi="Arial" w:cs="Arial"/>
          <w:color w:val="000000"/>
          <w:kern w:val="0"/>
          <w:lang w:eastAsia="en-GB"/>
          <w14:ligatures w14:val="none"/>
        </w:rPr>
        <w:t>crohn's</w:t>
      </w:r>
      <w:proofErr w:type="spellEnd"/>
      <w:r w:rsidRPr="00B60516">
        <w:rPr>
          <w:rFonts w:ascii="Arial" w:eastAsia="Times New Roman" w:hAnsi="Arial" w:cs="Arial"/>
          <w:color w:val="000000"/>
          <w:kern w:val="0"/>
          <w:lang w:eastAsia="en-GB"/>
          <w14:ligatures w14:val="none"/>
        </w:rPr>
        <w:t xml:space="preserve"> disease, TI</w:t>
      </w:r>
    </w:p>
    <w:p w14:paraId="3F22CDC4"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 xml:space="preserve">AND healthcare access or health access or access to healthcare or health services accessibility OR healthcare experience OR healthcare services or healthcare access or healthcare utilization AND minority groups or minority health OR health inequalities or health inequities or social determinants of health or health disparities OR ethnicity or race or culture or minority or minorities or ethnic backgrounds OR deprivation or poverty or low income or socio-economic OR gender inequality or sexism or gender discrimination or gender bias OR </w:t>
      </w:r>
      <w:proofErr w:type="spellStart"/>
      <w:r w:rsidRPr="00B60516">
        <w:rPr>
          <w:rFonts w:ascii="Arial" w:eastAsia="Times New Roman" w:hAnsi="Arial" w:cs="Arial"/>
          <w:color w:val="000000"/>
          <w:kern w:val="0"/>
          <w:lang w:eastAsia="en-GB"/>
          <w14:ligatures w14:val="none"/>
        </w:rPr>
        <w:t>lgbtq</w:t>
      </w:r>
      <w:proofErr w:type="spellEnd"/>
      <w:r w:rsidRPr="00B60516">
        <w:rPr>
          <w:rFonts w:ascii="Arial" w:eastAsia="Times New Roman" w:hAnsi="Arial" w:cs="Arial"/>
          <w:color w:val="000000"/>
          <w:kern w:val="0"/>
          <w:lang w:eastAsia="en-GB"/>
          <w14:ligatures w14:val="none"/>
        </w:rPr>
        <w:t xml:space="preserve"> or lesbian or gay or homosexual or bisexual or transgender or homosexual or queer or sexual minority OR rural areas or rural communities </w:t>
      </w:r>
    </w:p>
    <w:p w14:paraId="353CAC93" w14:textId="77777777" w:rsidR="00B60516" w:rsidRPr="00B60516" w:rsidRDefault="00B60516" w:rsidP="00B60516">
      <w:pPr>
        <w:spacing w:line="240" w:lineRule="auto"/>
        <w:rPr>
          <w:rFonts w:ascii="Times New Roman" w:eastAsia="Times New Roman" w:hAnsi="Times New Roman" w:cs="Times New Roman"/>
          <w:kern w:val="0"/>
          <w:sz w:val="24"/>
          <w:szCs w:val="24"/>
          <w:lang w:eastAsia="en-GB"/>
          <w14:ligatures w14:val="none"/>
        </w:rPr>
      </w:pPr>
      <w:r w:rsidRPr="00B60516">
        <w:rPr>
          <w:rFonts w:ascii="Arial" w:eastAsia="Times New Roman" w:hAnsi="Arial" w:cs="Arial"/>
          <w:color w:val="000000"/>
          <w:kern w:val="0"/>
          <w:lang w:eastAsia="en-GB"/>
          <w14:ligatures w14:val="none"/>
        </w:rPr>
        <w:t xml:space="preserve">Limits: 2000-2023, all adult, </w:t>
      </w:r>
      <w:proofErr w:type="spellStart"/>
      <w:r w:rsidRPr="00B60516">
        <w:rPr>
          <w:rFonts w:ascii="Arial" w:eastAsia="Times New Roman" w:hAnsi="Arial" w:cs="Arial"/>
          <w:color w:val="000000"/>
          <w:kern w:val="0"/>
          <w:lang w:eastAsia="en-GB"/>
          <w14:ligatures w14:val="none"/>
        </w:rPr>
        <w:t>english</w:t>
      </w:r>
      <w:proofErr w:type="spellEnd"/>
      <w:r w:rsidRPr="00B60516">
        <w:rPr>
          <w:rFonts w:ascii="Arial" w:eastAsia="Times New Roman" w:hAnsi="Arial" w:cs="Arial"/>
          <w:color w:val="000000"/>
          <w:kern w:val="0"/>
          <w:lang w:eastAsia="en-GB"/>
          <w14:ligatures w14:val="none"/>
        </w:rPr>
        <w:t xml:space="preserve"> </w:t>
      </w:r>
      <w:proofErr w:type="spellStart"/>
      <w:r w:rsidRPr="00B60516">
        <w:rPr>
          <w:rFonts w:ascii="Arial" w:eastAsia="Times New Roman" w:hAnsi="Arial" w:cs="Arial"/>
          <w:color w:val="000000"/>
          <w:kern w:val="0"/>
          <w:lang w:eastAsia="en-GB"/>
          <w14:ligatures w14:val="none"/>
        </w:rPr>
        <w:t>langauge</w:t>
      </w:r>
      <w:proofErr w:type="spellEnd"/>
      <w:r w:rsidRPr="00B60516">
        <w:rPr>
          <w:rFonts w:ascii="Arial" w:eastAsia="Times New Roman" w:hAnsi="Arial" w:cs="Arial"/>
          <w:color w:val="000000"/>
          <w:kern w:val="0"/>
          <w:lang w:eastAsia="en-GB"/>
          <w14:ligatures w14:val="none"/>
        </w:rPr>
        <w:t> </w:t>
      </w:r>
    </w:p>
    <w:p w14:paraId="5C63ECCD" w14:textId="0D0F447F" w:rsidR="006A2854" w:rsidRDefault="00B60516" w:rsidP="00B60516">
      <w:r w:rsidRPr="00B60516">
        <w:rPr>
          <w:rFonts w:ascii="Times New Roman" w:eastAsia="Times New Roman" w:hAnsi="Times New Roman" w:cs="Times New Roman"/>
          <w:kern w:val="0"/>
          <w:sz w:val="24"/>
          <w:szCs w:val="24"/>
          <w:lang w:eastAsia="en-GB"/>
          <w14:ligatures w14:val="none"/>
        </w:rPr>
        <w:br/>
      </w:r>
    </w:p>
    <w:sectPr w:rsidR="006A28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516"/>
    <w:rsid w:val="006A2854"/>
    <w:rsid w:val="00B605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E2C08"/>
  <w15:chartTrackingRefBased/>
  <w15:docId w15:val="{E113B75A-6A64-446A-AB04-65653A50E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051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993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48</Words>
  <Characters>2554</Characters>
  <Application>Microsoft Office Word</Application>
  <DocSecurity>0</DocSecurity>
  <Lines>21</Lines>
  <Paragraphs>5</Paragraphs>
  <ScaleCrop>false</ScaleCrop>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awkins</dc:creator>
  <cp:keywords/>
  <dc:description/>
  <cp:lastModifiedBy>Rachel Hawkins</cp:lastModifiedBy>
  <cp:revision>1</cp:revision>
  <dcterms:created xsi:type="dcterms:W3CDTF">2023-11-01T15:05:00Z</dcterms:created>
  <dcterms:modified xsi:type="dcterms:W3CDTF">2023-11-01T15:07:00Z</dcterms:modified>
</cp:coreProperties>
</file>